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C04C1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High-performance Liquid Chromatograph (HPLC) condition:</w:t>
      </w:r>
    </w:p>
    <w:p w14:paraId="5FDF39CD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Experimental</w:t>
      </w:r>
    </w:p>
    <w:p w14:paraId="11B95793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Apparatus and reagents</w:t>
      </w:r>
    </w:p>
    <w:p w14:paraId="0E615DAD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Agilent 1260 Infinity LC equipped with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the following Agilent components:</w:t>
      </w:r>
    </w:p>
    <w:p w14:paraId="48535CF6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G1311C  1260 Quat Pump VL</w:t>
      </w:r>
    </w:p>
    <w:p w14:paraId="41221C2A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G1329B  Autosampler 1260 ALS</w:t>
      </w:r>
    </w:p>
    <w:p w14:paraId="549F4615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G1316A  1260 TCC</w:t>
      </w:r>
    </w:p>
    <w:p w14:paraId="7D5070C3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G1315 D  1260 DAD</w:t>
      </w:r>
    </w:p>
    <w:p w14:paraId="1202E094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36E4B6F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Parameter Value</w:t>
      </w:r>
    </w:p>
    <w:p w14:paraId="0950A79C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Chromatograph Column: ZORBAX Eclipse Plus 95Å C18, 4.6 x 100 mm, 3.5 µm HPLC column (959961-902)</w:t>
      </w:r>
    </w:p>
    <w:p w14:paraId="763ACDAE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Guard cartridge: ZORBAX Eclipse Plus 95Å C18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5 µm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4.6 x 12.5 mm (820950-936).</w:t>
      </w:r>
    </w:p>
    <w:p w14:paraId="48F18D63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Flow rate: 1.5 mL/min</w:t>
      </w:r>
    </w:p>
    <w:p w14:paraId="75C9EE7F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Column temperature: 40 °C</w:t>
      </w:r>
    </w:p>
    <w:p w14:paraId="5ECF6EAD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87526014"/>
      <w:r w:rsidRPr="00A50F84">
        <w:rPr>
          <w:rFonts w:ascii="Times New Roman" w:eastAsia="宋体" w:hAnsi="Times New Roman" w:cs="Times New Roman"/>
          <w:sz w:val="24"/>
          <w:szCs w:val="24"/>
        </w:rPr>
        <w:t>Mobile phases</w:t>
      </w:r>
      <w:bookmarkEnd w:id="0"/>
      <w:r w:rsidRPr="00A50F84">
        <w:rPr>
          <w:rFonts w:ascii="Times New Roman" w:eastAsia="宋体" w:hAnsi="Times New Roman" w:cs="Times New Roman"/>
          <w:sz w:val="24"/>
          <w:szCs w:val="24"/>
        </w:rPr>
        <w:t>: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56D5DC75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A50F84">
        <w:rPr>
          <w:rFonts w:ascii="Times New Roman" w:eastAsia="宋体" w:hAnsi="Times New Roman" w:cs="Times New Roman"/>
          <w:sz w:val="24"/>
          <w:szCs w:val="24"/>
        </w:rPr>
        <w:t>A) Water</w:t>
      </w:r>
    </w:p>
    <w:p w14:paraId="657746C6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A50F84">
        <w:rPr>
          <w:rFonts w:ascii="Times New Roman" w:eastAsia="宋体" w:hAnsi="Times New Roman" w:cs="Times New Roman"/>
          <w:sz w:val="24"/>
          <w:szCs w:val="24"/>
        </w:rPr>
        <w:t>B) Methyl alcohol</w:t>
      </w:r>
    </w:p>
    <w:p w14:paraId="2BE304B4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(C) </w:t>
      </w:r>
      <w:proofErr w:type="spellStart"/>
      <w:proofErr w:type="gramStart"/>
      <w:r w:rsidRPr="00A50F84">
        <w:rPr>
          <w:rFonts w:ascii="Times New Roman" w:eastAsia="宋体" w:hAnsi="Times New Roman" w:cs="Times New Roman"/>
          <w:sz w:val="24"/>
          <w:szCs w:val="24"/>
        </w:rPr>
        <w:t>Methanol:acetonitrile</w:t>
      </w:r>
      <w:proofErr w:type="gramEnd"/>
      <w:r w:rsidRPr="00A50F84">
        <w:rPr>
          <w:rFonts w:ascii="Times New Roman" w:eastAsia="宋体" w:hAnsi="Times New Roman" w:cs="Times New Roman"/>
          <w:sz w:val="24"/>
          <w:szCs w:val="24"/>
        </w:rPr>
        <w:t>:water</w:t>
      </w:r>
      <w:proofErr w:type="spellEnd"/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= 45:45:10 (</w:t>
      </w:r>
      <w:proofErr w:type="spellStart"/>
      <w:r w:rsidRPr="00A50F84">
        <w:rPr>
          <w:rFonts w:ascii="Times New Roman" w:eastAsia="宋体" w:hAnsi="Times New Roman" w:cs="Times New Roman"/>
          <w:sz w:val="24"/>
          <w:szCs w:val="24"/>
        </w:rPr>
        <w:t>v:v:v</w:t>
      </w:r>
      <w:proofErr w:type="spellEnd"/>
      <w:r w:rsidRPr="00A50F84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F384103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(D) 10 mM Dibasic sodium phosphate and 10 mM sodium borate, pH adjusted to 8.2 with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6 M hydrochloric acid.</w:t>
      </w:r>
    </w:p>
    <w:p w14:paraId="6C22DED6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(</w:t>
      </w:r>
      <w:bookmarkStart w:id="1" w:name="_Hlk87527144"/>
      <w:r w:rsidRPr="00A50F84">
        <w:rPr>
          <w:rFonts w:ascii="Times New Roman" w:eastAsia="宋体" w:hAnsi="Times New Roman" w:cs="Times New Roman"/>
          <w:sz w:val="24"/>
          <w:szCs w:val="24"/>
        </w:rPr>
        <w:t>Mobile phase</w:t>
      </w:r>
      <w:bookmarkEnd w:id="1"/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A and B were used to wash and activate column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Mobile C and D were </w:t>
      </w:r>
      <w:r w:rsidRPr="00A50F84">
        <w:rPr>
          <w:rFonts w:ascii="Times New Roman" w:eastAsia="宋体" w:hAnsi="Times New Roman" w:cs="Times New Roman"/>
          <w:sz w:val="24"/>
          <w:szCs w:val="24"/>
        </w:rPr>
        <w:lastRenderedPageBreak/>
        <w:t>used to perform amino acid detection. Mobile phase solutions were filtered through a 0.22-μm filter membrane with extraction filtration).</w:t>
      </w:r>
    </w:p>
    <w:p w14:paraId="10CBB447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Gradient program:</w:t>
      </w:r>
    </w:p>
    <w:p w14:paraId="71CFB712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0.0 - 0.35 min: 2% mobile phase C;</w:t>
      </w:r>
    </w:p>
    <w:p w14:paraId="48AF1EFB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0.35 -13.4 min: 2% - 57% </w:t>
      </w:r>
      <w:bookmarkStart w:id="2" w:name="_Hlk87527281"/>
      <w:r w:rsidRPr="00A50F84">
        <w:rPr>
          <w:rFonts w:ascii="Times New Roman" w:eastAsia="宋体" w:hAnsi="Times New Roman" w:cs="Times New Roman"/>
          <w:sz w:val="24"/>
          <w:szCs w:val="24"/>
        </w:rPr>
        <w:t>mobile phase C</w:t>
      </w:r>
      <w:bookmarkEnd w:id="2"/>
      <w:r w:rsidRPr="00A50F84">
        <w:rPr>
          <w:rFonts w:ascii="Times New Roman" w:eastAsia="宋体" w:hAnsi="Times New Roman" w:cs="Times New Roman"/>
          <w:sz w:val="24"/>
          <w:szCs w:val="24"/>
        </w:rPr>
        <w:t>;</w:t>
      </w:r>
    </w:p>
    <w:p w14:paraId="01445D54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13.4-13.5min: 57% - 100% mobile phase C;</w:t>
      </w:r>
    </w:p>
    <w:p w14:paraId="36BD0056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13.5-15.7 min: 100% mobile phase C;</w:t>
      </w:r>
    </w:p>
    <w:p w14:paraId="0BC2AC27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15.7-15.8 min: 100% - 2% mobile phase C;</w:t>
      </w:r>
    </w:p>
    <w:p w14:paraId="465308FE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15.8-18.0min: 2 mobile phase C.</w:t>
      </w:r>
    </w:p>
    <w:p w14:paraId="7A8CD448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Detector</w:t>
      </w:r>
    </w:p>
    <w:p w14:paraId="07B8D076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338 nm, 10 nm bandwidth (primary amino acids)</w:t>
      </w:r>
    </w:p>
    <w:p w14:paraId="5821ED8C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262 nm, 16 nm bandwidth (secondary amino acids)</w:t>
      </w:r>
    </w:p>
    <w:p w14:paraId="28A2F3EB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E7452F8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Derivative program</w:t>
      </w:r>
    </w:p>
    <w:p w14:paraId="1F9FAA58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3" w:name="_Hlk87538344"/>
      <w:r w:rsidRPr="00A50F84">
        <w:rPr>
          <w:rFonts w:ascii="Times New Roman" w:eastAsia="宋体" w:hAnsi="Times New Roman" w:cs="Times New Roman"/>
          <w:sz w:val="24"/>
          <w:szCs w:val="24"/>
        </w:rPr>
        <w:t>The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automated online derivatization</w:t>
      </w:r>
      <w:bookmarkEnd w:id="3"/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can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easily be achieved using an Agilent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autosampler. The primary amino acids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were derived from o-</w:t>
      </w:r>
      <w:proofErr w:type="spellStart"/>
      <w:r w:rsidRPr="00A50F84">
        <w:rPr>
          <w:rFonts w:ascii="Times New Roman" w:eastAsia="宋体" w:hAnsi="Times New Roman" w:cs="Times New Roman"/>
          <w:sz w:val="24"/>
          <w:szCs w:val="24"/>
        </w:rPr>
        <w:t>phthalaldehyde</w:t>
      </w:r>
      <w:proofErr w:type="spellEnd"/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(OPA), and the secondary amino acids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were derived from 9-fluorenylmethyl chloroformate (FMOC).</w:t>
      </w:r>
    </w:p>
    <w:p w14:paraId="4B56B8ED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4" w:name="_Hlk87536695"/>
      <w:r w:rsidRPr="00A50F84">
        <w:rPr>
          <w:rFonts w:ascii="Times New Roman" w:eastAsia="宋体" w:hAnsi="Times New Roman" w:cs="Times New Roman"/>
          <w:sz w:val="24"/>
          <w:szCs w:val="24"/>
        </w:rPr>
        <w:t>Derivatization reagent</w:t>
      </w:r>
      <w:bookmarkEnd w:id="4"/>
      <w:r w:rsidRPr="00A50F84">
        <w:rPr>
          <w:rFonts w:ascii="Times New Roman" w:eastAsia="宋体" w:hAnsi="Times New Roman" w:cs="Times New Roman"/>
          <w:sz w:val="24"/>
          <w:szCs w:val="24"/>
        </w:rPr>
        <w:t>:</w:t>
      </w:r>
    </w:p>
    <w:p w14:paraId="59013676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5" w:name="_Hlk87525904"/>
      <w:r w:rsidRPr="00A50F84">
        <w:rPr>
          <w:rFonts w:ascii="Times New Roman" w:eastAsia="宋体" w:hAnsi="Times New Roman" w:cs="Times New Roman"/>
          <w:sz w:val="24"/>
          <w:szCs w:val="24"/>
        </w:rPr>
        <w:t>Borate saline buffer</w:t>
      </w:r>
      <w:bookmarkEnd w:id="5"/>
      <w:r w:rsidRPr="00A50F84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0.4M,pH=10.5: 2.48g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oric acid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+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1.41g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A50F84">
        <w:rPr>
          <w:rFonts w:ascii="Times New Roman" w:eastAsia="宋体" w:hAnsi="Times New Roman" w:cs="Times New Roman"/>
          <w:sz w:val="24"/>
          <w:szCs w:val="24"/>
        </w:rPr>
        <w:t>odium hydroxide</w:t>
      </w:r>
      <w:r w:rsidRPr="00A50F84">
        <w:rPr>
          <w:rFonts w:ascii="Times New Roman" w:eastAsia="宋体" w:hAnsi="Times New Roman" w:cs="Times New Roman"/>
          <w:sz w:val="24"/>
          <w:szCs w:val="24"/>
        </w:rPr>
        <w:t>，</w:t>
      </w:r>
      <w:r w:rsidRPr="00A50F84">
        <w:rPr>
          <w:rFonts w:ascii="Times New Roman" w:eastAsia="宋体" w:hAnsi="Times New Roman" w:cs="Times New Roman"/>
          <w:sz w:val="24"/>
          <w:szCs w:val="24"/>
        </w:rPr>
        <w:t>dissolved in water and bring to volume in 100ml volumetric flask.</w:t>
      </w:r>
    </w:p>
    <w:p w14:paraId="1E9328F5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50F84">
        <w:rPr>
          <w:rFonts w:ascii="Times New Roman" w:eastAsia="宋体" w:hAnsi="Times New Roman" w:cs="Times New Roman"/>
          <w:sz w:val="24"/>
          <w:szCs w:val="24"/>
        </w:rPr>
        <w:t>Phthalaldehyde</w:t>
      </w:r>
      <w:proofErr w:type="spellEnd"/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solution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A50F84">
        <w:rPr>
          <w:rFonts w:ascii="Times New Roman" w:eastAsia="宋体" w:hAnsi="Times New Roman" w:cs="Times New Roman"/>
          <w:sz w:val="24"/>
          <w:szCs w:val="24"/>
        </w:rPr>
        <w:t>OPA</w:t>
      </w:r>
      <w:r w:rsidRPr="00A50F84">
        <w:rPr>
          <w:rFonts w:ascii="Times New Roman" w:eastAsia="宋体" w:hAnsi="Times New Roman" w:cs="Times New Roman"/>
          <w:sz w:val="24"/>
          <w:szCs w:val="24"/>
        </w:rPr>
        <w:t>）：</w:t>
      </w:r>
      <w:r w:rsidRPr="00A50F84">
        <w:rPr>
          <w:rFonts w:ascii="Times New Roman" w:eastAsia="宋体" w:hAnsi="Times New Roman" w:cs="Times New Roman"/>
          <w:sz w:val="24"/>
          <w:szCs w:val="24"/>
        </w:rPr>
        <w:t>50mg/ml (methanol as solvent)</w:t>
      </w:r>
    </w:p>
    <w:p w14:paraId="0E96FB8D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OPA/MPA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A50F84">
        <w:rPr>
          <w:rFonts w:ascii="Times New Roman" w:eastAsia="宋体" w:hAnsi="Times New Roman" w:cs="Times New Roman"/>
          <w:sz w:val="24"/>
          <w:szCs w:val="24"/>
        </w:rPr>
        <w:t>olution</w:t>
      </w:r>
      <w:r w:rsidRPr="00A50F84">
        <w:rPr>
          <w:rFonts w:ascii="Times New Roman" w:eastAsia="宋体" w:hAnsi="Times New Roman" w:cs="Times New Roman"/>
          <w:sz w:val="24"/>
          <w:szCs w:val="24"/>
        </w:rPr>
        <w:t>：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0.8ml borate saline buffer - 0.2ml OPA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A50F84">
        <w:rPr>
          <w:rFonts w:ascii="Times New Roman" w:eastAsia="宋体" w:hAnsi="Times New Roman" w:cs="Times New Roman"/>
          <w:sz w:val="24"/>
          <w:szCs w:val="24"/>
        </w:rPr>
        <w:t>olution -20μl 3-mercaptopropionic acid</w:t>
      </w:r>
    </w:p>
    <w:p w14:paraId="513CFAB5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50F84">
        <w:rPr>
          <w:rFonts w:ascii="Times New Roman" w:eastAsia="宋体" w:hAnsi="Times New Roman" w:cs="Times New Roman"/>
          <w:sz w:val="24"/>
          <w:szCs w:val="24"/>
        </w:rPr>
        <w:t>Fluorenylmethyl</w:t>
      </w:r>
      <w:proofErr w:type="spellEnd"/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chloroformate solution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A50F84">
        <w:rPr>
          <w:rFonts w:ascii="Times New Roman" w:eastAsia="宋体" w:hAnsi="Times New Roman" w:cs="Times New Roman"/>
          <w:sz w:val="24"/>
          <w:szCs w:val="24"/>
        </w:rPr>
        <w:t>FMOC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Pr="00A50F84">
        <w:rPr>
          <w:rFonts w:ascii="Times New Roman" w:eastAsia="宋体" w:hAnsi="Times New Roman" w:cs="Times New Roman"/>
          <w:sz w:val="24"/>
          <w:szCs w:val="24"/>
        </w:rPr>
        <w:t>：</w:t>
      </w:r>
      <w:r w:rsidRPr="00A50F84">
        <w:rPr>
          <w:rFonts w:ascii="Times New Roman" w:eastAsia="宋体" w:hAnsi="Times New Roman" w:cs="Times New Roman"/>
          <w:sz w:val="24"/>
          <w:szCs w:val="24"/>
        </w:rPr>
        <w:t>2.5mg/ml</w:t>
      </w:r>
      <w:r w:rsidRPr="00A50F84">
        <w:rPr>
          <w:rFonts w:ascii="Times New Roman" w:eastAsia="宋体" w:hAnsi="Times New Roman" w:cs="Times New Roman"/>
          <w:sz w:val="24"/>
          <w:szCs w:val="24"/>
        </w:rPr>
        <w:t>（</w:t>
      </w:r>
      <w:r w:rsidRPr="00A50F84">
        <w:rPr>
          <w:rFonts w:ascii="Times New Roman" w:eastAsia="宋体" w:hAnsi="Times New Roman" w:cs="Times New Roman"/>
          <w:sz w:val="24"/>
          <w:szCs w:val="24"/>
        </w:rPr>
        <w:t>acetonitrile as solvent</w:t>
      </w:r>
      <w:r w:rsidRPr="00A50F84">
        <w:rPr>
          <w:rFonts w:ascii="Times New Roman" w:eastAsia="宋体" w:hAnsi="Times New Roman" w:cs="Times New Roman"/>
          <w:sz w:val="24"/>
          <w:szCs w:val="24"/>
        </w:rPr>
        <w:t>）</w:t>
      </w:r>
    </w:p>
    <w:p w14:paraId="2B6ACB38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Diluent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A50F84">
        <w:rPr>
          <w:rFonts w:ascii="Times New Roman" w:eastAsia="宋体" w:hAnsi="Times New Roman" w:cs="Times New Roman"/>
          <w:sz w:val="24"/>
          <w:szCs w:val="24"/>
        </w:rPr>
        <w:t>Mobile phases D</w:t>
      </w:r>
    </w:p>
    <w:p w14:paraId="3B02F88A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>Autosampler procedure</w:t>
      </w:r>
    </w:p>
    <w:p w14:paraId="7C058DC3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6" w:name="_Hlk87527719"/>
      <w:r w:rsidRPr="00A50F84">
        <w:rPr>
          <w:rFonts w:ascii="Times New Roman" w:eastAsia="宋体" w:hAnsi="Times New Roman" w:cs="Times New Roman"/>
          <w:sz w:val="24"/>
          <w:szCs w:val="24"/>
        </w:rPr>
        <w:t xml:space="preserve">Draw 5 µL from a </w:t>
      </w:r>
      <w:bookmarkStart w:id="7" w:name="_Hlk87528422"/>
      <w:r w:rsidRPr="00A50F84">
        <w:rPr>
          <w:rFonts w:ascii="Times New Roman" w:eastAsia="宋体" w:hAnsi="Times New Roman" w:cs="Times New Roman"/>
          <w:sz w:val="24"/>
          <w:szCs w:val="24"/>
        </w:rPr>
        <w:t>borate</w:t>
      </w:r>
      <w:bookmarkEnd w:id="7"/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vial (1).</w:t>
      </w:r>
      <w:bookmarkEnd w:id="6"/>
    </w:p>
    <w:p w14:paraId="7C1C648D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Draw 1.0 µL from a sample vial (from </w:t>
      </w:r>
      <w:proofErr w:type="spellStart"/>
      <w:r w:rsidRPr="00A50F84">
        <w:rPr>
          <w:rFonts w:ascii="Times New Roman" w:eastAsia="宋体" w:hAnsi="Times New Roman" w:cs="Times New Roman"/>
          <w:sz w:val="24"/>
          <w:szCs w:val="24"/>
        </w:rPr>
        <w:t>Svample</w:t>
      </w:r>
      <w:proofErr w:type="spellEnd"/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Vial).</w:t>
      </w:r>
    </w:p>
    <w:p w14:paraId="684A7905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8" w:name="_Hlk87527739"/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8"/>
      <w:r w:rsidRPr="00A50F84">
        <w:rPr>
          <w:rFonts w:ascii="Times New Roman" w:eastAsia="宋体" w:hAnsi="Times New Roman" w:cs="Times New Roman"/>
          <w:sz w:val="24"/>
          <w:szCs w:val="24"/>
        </w:rPr>
        <w:t>Mix 6 µL in wash port, five times.</w:t>
      </w:r>
    </w:p>
    <w:p w14:paraId="0C11A224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9" w:name="_Hlk87527793"/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0" w:name="_Hlk87527783"/>
      <w:r w:rsidRPr="00A50F84">
        <w:rPr>
          <w:rFonts w:ascii="Times New Roman" w:eastAsia="宋体" w:hAnsi="Times New Roman" w:cs="Times New Roman"/>
          <w:sz w:val="24"/>
          <w:szCs w:val="24"/>
        </w:rPr>
        <w:t>Draw 0 µL from a water (2).</w:t>
      </w:r>
      <w:bookmarkEnd w:id="10"/>
    </w:p>
    <w:bookmarkEnd w:id="9"/>
    <w:p w14:paraId="1B85F315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Wait 0.2 minutes, then draw 1 µL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of OPA(3).</w:t>
      </w:r>
    </w:p>
    <w:p w14:paraId="7CCB2259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Mix 7 µL at wash port, 10 times.</w:t>
      </w:r>
    </w:p>
    <w:p w14:paraId="17F1B99A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Draw 0 µL from a water (2).</w:t>
      </w:r>
    </w:p>
    <w:p w14:paraId="2F6A19CB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Draw 1 µL of FMOC (4).</w:t>
      </w:r>
    </w:p>
    <w:p w14:paraId="146C5A37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Mix 8 µL at wash port, 10 times.</w:t>
      </w:r>
    </w:p>
    <w:p w14:paraId="1BCD9ED0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1" w:name="_Hlk87527970"/>
      <w:r w:rsidRPr="00A50F84">
        <w:rPr>
          <w:rFonts w:ascii="Times New Roman" w:eastAsia="宋体" w:hAnsi="Times New Roman" w:cs="Times New Roman"/>
          <w:sz w:val="24"/>
          <w:szCs w:val="24"/>
        </w:rPr>
        <w:t>Draw 0 µL from a water (2).</w:t>
      </w:r>
      <w:bookmarkEnd w:id="11"/>
    </w:p>
    <w:p w14:paraId="3A525932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Draw 8 µL from a diluent vial (5).</w:t>
      </w:r>
    </w:p>
    <w:p w14:paraId="04349F85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Mix 16 µL in wash port, eight times.</w:t>
      </w:r>
    </w:p>
    <w:p w14:paraId="71D86850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•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Inject the sample.</w:t>
      </w:r>
    </w:p>
    <w:p w14:paraId="1626AB58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ote: The step “Draw 0 µL from a water </w:t>
      </w:r>
      <w:bookmarkStart w:id="12" w:name="_Hlk87528209"/>
      <w:r w:rsidRPr="00A50F84">
        <w:rPr>
          <w:rFonts w:ascii="Times New Roman" w:eastAsia="宋体" w:hAnsi="Times New Roman" w:cs="Times New Roman"/>
          <w:sz w:val="24"/>
          <w:szCs w:val="24"/>
        </w:rPr>
        <w:t>(2)</w:t>
      </w:r>
      <w:bookmarkEnd w:id="12"/>
      <w:r w:rsidRPr="00A50F84">
        <w:rPr>
          <w:rFonts w:ascii="Times New Roman" w:eastAsia="宋体" w:hAnsi="Times New Roman" w:cs="Times New Roman"/>
          <w:sz w:val="24"/>
          <w:szCs w:val="24"/>
        </w:rPr>
        <w:t>” is equal to wash the</w:t>
      </w:r>
      <w:r w:rsidRPr="00A50F84">
        <w:rPr>
          <w:rFonts w:ascii="Calibri" w:eastAsia="宋体" w:hAnsi="Calibri" w:cs="Times New Roman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>injection needle procedure.</w:t>
      </w:r>
    </w:p>
    <w:p w14:paraId="64880032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13" w:name="_Hlk87528327"/>
      <w:r w:rsidRPr="00A50F84">
        <w:rPr>
          <w:rFonts w:ascii="Times New Roman" w:eastAsia="宋体" w:hAnsi="Times New Roman" w:cs="Times New Roman"/>
          <w:sz w:val="24"/>
          <w:szCs w:val="24"/>
        </w:rPr>
        <w:t>(1), (2), (3</w:t>
      </w:r>
      <w:proofErr w:type="gramStart"/>
      <w:r w:rsidRPr="00A50F84">
        <w:rPr>
          <w:rFonts w:ascii="Times New Roman" w:eastAsia="宋体" w:hAnsi="Times New Roman" w:cs="Times New Roman"/>
          <w:sz w:val="24"/>
          <w:szCs w:val="24"/>
        </w:rPr>
        <w:t>),(</w:t>
      </w:r>
      <w:proofErr w:type="gramEnd"/>
      <w:r w:rsidRPr="00A50F84">
        <w:rPr>
          <w:rFonts w:ascii="Times New Roman" w:eastAsia="宋体" w:hAnsi="Times New Roman" w:cs="Times New Roman"/>
          <w:sz w:val="24"/>
          <w:szCs w:val="24"/>
        </w:rPr>
        <w:t>4) and (5)</w:t>
      </w:r>
      <w:bookmarkEnd w:id="13"/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represent position of vial, individually;</w:t>
      </w:r>
    </w:p>
    <w:p w14:paraId="507C64F7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(1)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borate; (2)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water; (3)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OPA;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(4)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FMOC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(5) </w:t>
      </w:r>
      <w:r w:rsidRPr="00A50F84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A50F84">
        <w:rPr>
          <w:rFonts w:ascii="Times New Roman" w:eastAsia="宋体" w:hAnsi="Times New Roman" w:cs="Times New Roman"/>
          <w:sz w:val="24"/>
          <w:szCs w:val="24"/>
        </w:rPr>
        <w:t xml:space="preserve"> diluent vial</w:t>
      </w:r>
    </w:p>
    <w:p w14:paraId="4F3A39A9" w14:textId="77777777" w:rsidR="00A50F84" w:rsidRPr="00A50F84" w:rsidRDefault="00A50F84" w:rsidP="00A50F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0F84">
        <w:rPr>
          <w:rFonts w:ascii="Times New Roman" w:eastAsia="宋体" w:hAnsi="Times New Roman" w:cs="Times New Roman"/>
          <w:sz w:val="24"/>
          <w:szCs w:val="24"/>
        </w:rPr>
        <w:lastRenderedPageBreak/>
        <w:t>Derivatization reagent and sample were filtered through a 0.22-μm filter membrane.</w:t>
      </w:r>
    </w:p>
    <w:p w14:paraId="16F20876" w14:textId="77777777" w:rsidR="00344D22" w:rsidRPr="00A50F84" w:rsidRDefault="00344D22"/>
    <w:sectPr w:rsidR="00344D22" w:rsidRPr="00A50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00FE9" w14:textId="77777777" w:rsidR="00E50FB6" w:rsidRDefault="00E50FB6" w:rsidP="00A50F84">
      <w:r>
        <w:separator/>
      </w:r>
    </w:p>
  </w:endnote>
  <w:endnote w:type="continuationSeparator" w:id="0">
    <w:p w14:paraId="5B727457" w14:textId="77777777" w:rsidR="00E50FB6" w:rsidRDefault="00E50FB6" w:rsidP="00A50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853AD" w14:textId="77777777" w:rsidR="00E50FB6" w:rsidRDefault="00E50FB6" w:rsidP="00A50F84">
      <w:r>
        <w:separator/>
      </w:r>
    </w:p>
  </w:footnote>
  <w:footnote w:type="continuationSeparator" w:id="0">
    <w:p w14:paraId="6D8AC1DF" w14:textId="77777777" w:rsidR="00E50FB6" w:rsidRDefault="00E50FB6" w:rsidP="00A50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5A"/>
    <w:rsid w:val="00344D22"/>
    <w:rsid w:val="003A225A"/>
    <w:rsid w:val="00A50F84"/>
    <w:rsid w:val="00E5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4F8F1A-A6BF-474F-A4A3-9317663B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F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F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n luo</dc:creator>
  <cp:keywords/>
  <dc:description/>
  <cp:lastModifiedBy>zhaoyun luo</cp:lastModifiedBy>
  <cp:revision>2</cp:revision>
  <dcterms:created xsi:type="dcterms:W3CDTF">2022-08-15T08:29:00Z</dcterms:created>
  <dcterms:modified xsi:type="dcterms:W3CDTF">2022-08-15T08:30:00Z</dcterms:modified>
</cp:coreProperties>
</file>